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Table S4 </w:t>
      </w:r>
      <w:r>
        <w:rPr>
          <w:lang w:val="en-GB"/>
        </w:rPr>
        <w:t>Thirty most sequence abundant OTU</w:t>
      </w:r>
      <w:r>
        <w:rPr>
          <w:vertAlign w:val="subscript"/>
          <w:lang w:val="en-GB"/>
        </w:rPr>
        <w:t xml:space="preserve">0.03 </w:t>
      </w:r>
      <w:r>
        <w:rPr>
          <w:lang w:val="en-GB"/>
        </w:rPr>
        <w:t>common to the three wood experiments (wood#1, wood#2, wood#5)</w:t>
      </w:r>
      <w:r>
        <w:rPr/>
        <w:t xml:space="preserve"> submerged for one year in alphabetical order. </w:t>
      </w:r>
    </w:p>
    <w:tbl>
      <w:tblPr>
        <w:tblW w:w="1351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17"/>
        <w:gridCol w:w="1092"/>
        <w:gridCol w:w="1736"/>
        <w:gridCol w:w="8070"/>
      </w:tblGrid>
      <w:tr>
        <w:trPr>
          <w:trHeight w:val="510" w:hRule="atLeast"/>
        </w:trPr>
        <w:tc>
          <w:tcPr>
            <w:tcW w:w="2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U ID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abundance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ative sequence abundance</w:t>
            </w:r>
          </w:p>
        </w:tc>
        <w:tc>
          <w:tcPr>
            <w:tcW w:w="8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xonomy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_03_11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E-02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tinobacteria;Actinobacteria;Acidimicrobiales;Iamiaceae;Iamia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_03_18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E-02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tinobacteria;Actinobacteria;Actinomycetales;Unassigned;Demequina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_03_7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E-02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tinobacteria;Actinobacteria;Actinomycetales;Unassigned;Demequina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11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6E-03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Rhodospirillales;Rhodospirillaceae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13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9E-03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Rhodobacterales;Rhodobacteraceae;Tropicimonas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13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E-03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Rhodobacterales;Rhodobacteraceae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26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1E-03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Rhodobacterales;Rhodobacteraceae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2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E-02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Rhodobacterales;Rhodobacteraceae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34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3E-03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Rhodobacterales;Rhodobacteraceae;Thalassobacter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36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8E-03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Rhodobacterales;Rhodobacteraceae;Roseovarius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41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7E-03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Rhodobacterales;Rhodobacteraceae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43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E-02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Rhodobacterales;Rhodobacteraceae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56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8E-03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Caulobacterales;Hyphomonadaceae;Hirschia;baltica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66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E-03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Rhizobiales;Phyllobacteriaceae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_03_1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E-02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Bacteroidetes;Flavobacteria;Flavobacteriales;Flavobacteriaceae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_03_19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E-02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Bacteroidetes;Flavobacteria;Flavobacteriales;Flavobacteriaceae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_03_2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1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0E-02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Bacteroidetes;Flavobacteria;Flavobacteriales;Flavobacteriaceae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_03_31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E-03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acteria;Bacteroidetes;Flavobacteria;Flavobacteriales;Flavobacteriaceae;Polaribacter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_03_35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E-02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Bacteroidetes;Sphingobacteria;Sphingobacteriales;Chitinophagaceae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_03_38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E-02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acteria;Bacteroidetes;Bacteroidia;Bacteroidales;Marinilabiaceae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_03_42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5E-03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Bacteroidetes;Flavobacteria;Flavobacteriales;Flavobacteriaceae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_03_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E-02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Bacteroidetes;Flavobacteria;Flavobacteriales;Flavobacteriaceae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_03_15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E-02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Betaproteobacteria;Neisseriales;Neisseriaceae;Conchiformibius;steedae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proteobacteria_03_10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E-03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Deltaproteobacteria;Desulfobacterales;Desulfobulbaceae;Desulforhopalus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_03_11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E-02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acteria;Firmicutes;Clostridia;Clostridiales;Lachnospiraceae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_03_56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1E-03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acteria;Firmicutes;Clostridia;Clostridiales;Lachnospiraceae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micutes_03_69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1E-03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Firmicutes;Clostridia;Clostridiales;Peptostreptococcaceae;Fusibacter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43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E-02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Thiotrichales;Thiotrichaceae</w:t>
            </w:r>
          </w:p>
        </w:tc>
      </w:tr>
      <w:tr>
        <w:trPr>
          <w:trHeight w:val="255" w:hRule="atLeast"/>
        </w:trPr>
        <w:tc>
          <w:tcPr>
            <w:tcW w:w="2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53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2E-03</w:t>
            </w:r>
          </w:p>
        </w:tc>
        <w:tc>
          <w:tcPr>
            <w:tcW w:w="8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</w:t>
            </w:r>
          </w:p>
        </w:tc>
      </w:tr>
      <w:tr>
        <w:trPr>
          <w:trHeight w:val="255" w:hRule="atLeast"/>
        </w:trPr>
        <w:tc>
          <w:tcPr>
            <w:tcW w:w="2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rucomicrobia_03_37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6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E-02</w:t>
            </w:r>
          </w:p>
        </w:tc>
        <w:tc>
          <w:tcPr>
            <w:tcW w:w="8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Verrucomicrobia;Verrucomicrobiae;Verrucomicrobiales;Verrucomicrobiaceae;Haloferula</w:t>
            </w:r>
          </w:p>
        </w:tc>
      </w:tr>
    </w:tbl>
    <w:p>
      <w:pPr>
        <w:pStyle w:val="Normal"/>
        <w:tabs>
          <w:tab w:val="clear" w:pos="708"/>
          <w:tab w:val="left" w:pos="2417" w:leader="none"/>
        </w:tabs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 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qFormat/>
    <w:rPr>
      <w:rFonts w:ascii="Times New Roman" w:hAnsi="Times New Roman" w:eastAsia="SimSun;宋体" w:cs="Times New Roman"/>
      <w:sz w:val="24"/>
      <w:szCs w:val="24"/>
      <w:lang w:val="en-GB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lang w:eastAsia="zh-CN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lang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5:17:00Z</dcterms:created>
  <dc:creator>Christina</dc:creator>
  <dc:description/>
  <cp:keywords/>
  <dc:language>en-US</dc:language>
  <cp:lastModifiedBy>cbienhol</cp:lastModifiedBy>
  <cp:lastPrinted>2011-05-17T17:20:00Z</cp:lastPrinted>
  <dcterms:modified xsi:type="dcterms:W3CDTF">2012-09-06T12:54:00Z</dcterms:modified>
  <cp:revision>4</cp:revision>
  <dc:subject/>
  <dc:title>Table 1 Locations of the four wood colonization experiments and PANGAEA references for deployment and recovery of the experiments</dc:title>
</cp:coreProperties>
</file>